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DD0" w:rsidRPr="00A01DF6" w:rsidRDefault="002F484E" w:rsidP="00CC2DD0">
      <w:pPr>
        <w:spacing w:line="360" w:lineRule="auto"/>
        <w:rPr>
          <w:rFonts w:ascii="Calibri" w:eastAsia="Times New Roman" w:hAnsi="Calibri" w:cs="Calibri"/>
          <w:b/>
          <w:sz w:val="22"/>
          <w:szCs w:val="18"/>
          <w:u w:val="single"/>
          <w:lang w:val="en-GB" w:eastAsia="en-US"/>
        </w:rPr>
      </w:pPr>
      <w:r>
        <w:rPr>
          <w:rFonts w:ascii="Calibri" w:eastAsia="Calibri" w:hAnsi="Calibri" w:cs="Calibri"/>
          <w:b/>
          <w:szCs w:val="18"/>
          <w:lang w:val="en-US" w:eastAsia="en-US"/>
        </w:rPr>
        <w:t>Additional file</w:t>
      </w:r>
      <w:r w:rsidRPr="00A01DF6">
        <w:rPr>
          <w:rFonts w:ascii="Calibri" w:eastAsia="Times New Roman" w:hAnsi="Calibri" w:cs="Calibri"/>
          <w:b/>
          <w:szCs w:val="18"/>
          <w:lang w:val="en-GB" w:eastAsia="en-US"/>
        </w:rPr>
        <w:t xml:space="preserve"> </w:t>
      </w:r>
      <w:r w:rsidR="00A01DF6" w:rsidRPr="00A01DF6">
        <w:rPr>
          <w:rFonts w:ascii="Calibri" w:eastAsia="Times New Roman" w:hAnsi="Calibri" w:cs="Calibri"/>
          <w:b/>
          <w:szCs w:val="18"/>
          <w:lang w:val="en-GB" w:eastAsia="en-US"/>
        </w:rPr>
        <w:t>2:</w:t>
      </w:r>
      <w:r w:rsidR="00CC2DD0" w:rsidRPr="00A01DF6">
        <w:rPr>
          <w:rFonts w:ascii="Calibri" w:eastAsia="Times New Roman" w:hAnsi="Calibri" w:cs="Calibri"/>
          <w:b/>
          <w:szCs w:val="18"/>
          <w:lang w:val="en-GB" w:eastAsia="en-US"/>
        </w:rPr>
        <w:t xml:space="preserve"> </w:t>
      </w:r>
      <w:r w:rsidR="00CC2DD0" w:rsidRPr="00A01DF6">
        <w:rPr>
          <w:rFonts w:ascii="Calibri" w:eastAsia="Times New Roman" w:hAnsi="Calibri" w:cs="Calibri"/>
          <w:b/>
          <w:bCs/>
          <w:szCs w:val="18"/>
          <w:lang w:val="en-GB" w:eastAsia="en-US"/>
        </w:rPr>
        <w:t>Estimated baseline serum creatinine concentration</w:t>
      </w:r>
      <w:bookmarkStart w:id="0" w:name="_GoBack"/>
      <w:bookmarkEnd w:id="0"/>
    </w:p>
    <w:tbl>
      <w:tblPr>
        <w:tblStyle w:val="TableGrid"/>
        <w:tblpPr w:leftFromText="141" w:rightFromText="141" w:vertAnchor="page" w:horzAnchor="page" w:tblpX="1346" w:tblpY="2318"/>
        <w:tblW w:w="5248" w:type="pct"/>
        <w:tblLook w:val="04A0"/>
      </w:tblPr>
      <w:tblGrid>
        <w:gridCol w:w="1140"/>
        <w:gridCol w:w="2151"/>
        <w:gridCol w:w="2151"/>
        <w:gridCol w:w="2151"/>
        <w:gridCol w:w="2149"/>
      </w:tblGrid>
      <w:tr w:rsidR="00CC2DD0" w:rsidRPr="00CC2DD0"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</w:rPr>
              <w:t>Age (years)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African ethnicity, males </w:t>
            </w:r>
          </w:p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</w:rPr>
              <w:t>μ</w:t>
            </w: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mol/L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Other males </w:t>
            </w:r>
          </w:p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</w:rPr>
              <w:t>μ</w:t>
            </w: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mol/L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ind w:right="-112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African ethnicity, females </w:t>
            </w:r>
          </w:p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</w:rPr>
              <w:t>μ</w:t>
            </w: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mol/L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Other females </w:t>
            </w:r>
          </w:p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</w:rPr>
              <w:t>μ</w:t>
            </w:r>
            <w:r w:rsidRPr="00CC2DD0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mol/L</w:t>
            </w:r>
          </w:p>
        </w:tc>
      </w:tr>
      <w:tr w:rsidR="00CC2DD0" w:rsidRPr="00CC2DD0"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20–24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15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06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</w:tr>
      <w:tr w:rsidR="00CC2DD0" w:rsidRPr="00CC2DD0"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25–2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3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0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9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</w:tr>
      <w:tr w:rsidR="00CC2DD0" w:rsidRPr="00CC2DD0"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30–3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2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0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9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</w:tr>
      <w:tr w:rsidR="00CC2DD0" w:rsidRPr="00CC2DD0"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40–5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1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9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</w:tr>
      <w:tr w:rsidR="00CC2DD0" w:rsidRPr="00CC2DD0"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55–6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1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9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</w:tr>
      <w:tr w:rsidR="00CC2DD0" w:rsidRPr="00CC2DD0"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&gt;6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10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CC2DD0" w:rsidRPr="00CC2DD0" w:rsidRDefault="00CC2DD0" w:rsidP="00F932F5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</w:tr>
      <w:tr w:rsidR="00CC2DD0" w:rsidRPr="00CC2DD0">
        <w:trPr>
          <w:trHeight w:val="77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DD0" w:rsidRPr="00CC2DD0" w:rsidRDefault="00CC2DD0" w:rsidP="00F04DB7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C2DD0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stimated glomerular filtration rate = 75 (mL/min per 1.73 m</w:t>
            </w:r>
            <w:r w:rsidRPr="00CC2DD0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/>
              </w:rPr>
              <w:t>2</w:t>
            </w:r>
            <w:r w:rsidRPr="00CC2DD0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) = 186 × (serum creatinine [</w:t>
            </w:r>
            <w:r w:rsidRPr="00CC2DD0">
              <w:rPr>
                <w:rFonts w:ascii="Calibri" w:eastAsia="Times New Roman" w:hAnsi="Calibri" w:cs="Calibri"/>
                <w:i/>
                <w:sz w:val="18"/>
                <w:szCs w:val="18"/>
                <w:lang w:val="en-GB"/>
              </w:rPr>
              <w:t>s</w:t>
            </w:r>
            <w:r w:rsidRPr="00CC2DD0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r]) - 1.154 × (age) - 0.203 × (0.742 if female) × (1.210 if black) = exp(5.228 - 1.154 × In [</w:t>
            </w:r>
            <w:r w:rsidRPr="00CC2DD0">
              <w:rPr>
                <w:rFonts w:ascii="Calibri" w:eastAsia="Times New Roman" w:hAnsi="Calibri" w:cs="Calibri"/>
                <w:i/>
                <w:sz w:val="18"/>
                <w:szCs w:val="18"/>
                <w:lang w:val="en-GB"/>
              </w:rPr>
              <w:t>s</w:t>
            </w:r>
            <w:r w:rsidRPr="00CC2DD0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Cr]) - 0.203 × In(age) - (0.299 if female) + (0.192 if black). Adapted from </w:t>
            </w:r>
            <w:r w:rsidRPr="00CC2DD0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Bellemo </w:t>
            </w:r>
            <w:r w:rsidRPr="00CC2DD0">
              <w:rPr>
                <w:rFonts w:ascii="Calibri" w:eastAsia="Times New Roman" w:hAnsi="Calibri" w:cs="Calibri"/>
                <w:i/>
                <w:sz w:val="18"/>
                <w:szCs w:val="18"/>
                <w:lang w:val="en-US"/>
              </w:rPr>
              <w:t>et al</w:t>
            </w:r>
            <w:r w:rsidRPr="00CC2DD0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 [</w:t>
            </w:r>
            <w:r w:rsidRPr="00CC2DD0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 w:rsidR="00F04DB7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  <w:r w:rsidRPr="00CC2DD0">
              <w:rPr>
                <w:rFonts w:ascii="Calibri" w:hAnsi="Calibri" w:cs="Calibri"/>
                <w:sz w:val="18"/>
                <w:szCs w:val="18"/>
                <w:lang w:val="en-GB"/>
              </w:rPr>
              <w:t>]</w:t>
            </w:r>
          </w:p>
        </w:tc>
      </w:tr>
    </w:tbl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CC2DD0" w:rsidRPr="00CC2DD0" w:rsidRDefault="00CC2DD0" w:rsidP="00CC2DD0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p w:rsidR="00E17111" w:rsidRDefault="00E17111"/>
    <w:sectPr w:rsidR="00E17111" w:rsidSect="00CC2D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TrackMoves/>
  <w:defaultTabStop w:val="708"/>
  <w:hyphenationZone w:val="425"/>
  <w:characterSpacingControl w:val="doNotCompress"/>
  <w:savePreviewPicture/>
  <w:compat>
    <w:useFELayout/>
  </w:compat>
  <w:rsids>
    <w:rsidRoot w:val="00CC2DD0"/>
    <w:rsid w:val="002F484E"/>
    <w:rsid w:val="00831E12"/>
    <w:rsid w:val="00A01DF6"/>
    <w:rsid w:val="00CC2DD0"/>
    <w:rsid w:val="00D44A42"/>
    <w:rsid w:val="00D70C40"/>
    <w:rsid w:val="00E17111"/>
    <w:rsid w:val="00F04DB7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C4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C2DD0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C2DD0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Marcel Hommel</cp:lastModifiedBy>
  <cp:revision>3</cp:revision>
  <dcterms:created xsi:type="dcterms:W3CDTF">2016-09-01T10:25:00Z</dcterms:created>
  <dcterms:modified xsi:type="dcterms:W3CDTF">2016-09-01T10:28:00Z</dcterms:modified>
</cp:coreProperties>
</file>